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4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0"/>
        <w:gridCol w:w="96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</w:tblGrid>
      <w:tr w:rsidR="00894AE7" w:rsidRPr="00B10E4F" w:rsidTr="00894AE7">
        <w:trPr>
          <w:trHeight w:val="624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</w:pPr>
            <w:proofErr w:type="spellStart"/>
            <w:r w:rsidRPr="00894AE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Patient</w:t>
            </w:r>
            <w:proofErr w:type="spellEnd"/>
            <w:r w:rsidRPr="00894AE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 xml:space="preserve"> ID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P0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P04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P06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P08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P1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P1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P14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P0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P03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P0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P07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P09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P1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P13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P1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P16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P17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P18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P19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P20</w:t>
            </w:r>
          </w:p>
        </w:tc>
      </w:tr>
      <w:tr w:rsidR="00894AE7" w:rsidRPr="00894AE7" w:rsidTr="00894AE7">
        <w:trPr>
          <w:trHeight w:val="312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Group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T</w:t>
            </w:r>
          </w:p>
        </w:tc>
      </w:tr>
      <w:tr w:rsidR="00894AE7" w:rsidRPr="00894AE7" w:rsidTr="00894AE7">
        <w:trPr>
          <w:trHeight w:val="312"/>
        </w:trPr>
        <w:tc>
          <w:tcPr>
            <w:tcW w:w="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 xml:space="preserve">TAC </w:t>
            </w:r>
            <w:proofErr w:type="spellStart"/>
            <w:r w:rsidRPr="00894A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level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AE7" w:rsidRPr="00894AE7" w:rsidRDefault="00894AE7" w:rsidP="00894A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</w:pPr>
            <w:r w:rsidRPr="00894AE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  <w:t>D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0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4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5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4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4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3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4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0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1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1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</w:p>
        </w:tc>
      </w:tr>
      <w:tr w:rsidR="00894AE7" w:rsidRPr="00894AE7" w:rsidTr="00894AE7">
        <w:trPr>
          <w:trHeight w:val="312"/>
        </w:trPr>
        <w:tc>
          <w:tcPr>
            <w:tcW w:w="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AE7" w:rsidRPr="00894AE7" w:rsidRDefault="00894AE7" w:rsidP="00894A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</w:pPr>
            <w:r w:rsidRPr="00894AE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  <w:t>W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2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3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0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0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0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</w:p>
        </w:tc>
      </w:tr>
      <w:tr w:rsidR="00894AE7" w:rsidRPr="00894AE7" w:rsidTr="00894AE7">
        <w:trPr>
          <w:trHeight w:val="312"/>
        </w:trPr>
        <w:tc>
          <w:tcPr>
            <w:tcW w:w="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AE7" w:rsidRPr="00894AE7" w:rsidRDefault="00894AE7" w:rsidP="00894A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</w:pPr>
            <w:r w:rsidRPr="00894AE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  <w:t>M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6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1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0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2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</w:tr>
      <w:tr w:rsidR="00894AE7" w:rsidRPr="00894AE7" w:rsidTr="00894AE7">
        <w:trPr>
          <w:trHeight w:val="312"/>
        </w:trPr>
        <w:tc>
          <w:tcPr>
            <w:tcW w:w="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AE7" w:rsidRPr="00894AE7" w:rsidRDefault="00894AE7" w:rsidP="00894A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</w:pPr>
            <w:r w:rsidRPr="00894AE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  <w:t>M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0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894AE7" w:rsidRPr="00894AE7" w:rsidTr="00894AE7">
        <w:trPr>
          <w:trHeight w:val="312"/>
        </w:trPr>
        <w:tc>
          <w:tcPr>
            <w:tcW w:w="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AE7" w:rsidRPr="00894AE7" w:rsidRDefault="00894AE7" w:rsidP="00894A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</w:pPr>
            <w:r w:rsidRPr="00894AE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  <w:t>M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0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2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2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</w:p>
        </w:tc>
      </w:tr>
      <w:tr w:rsidR="00894AE7" w:rsidRPr="00894AE7" w:rsidTr="00894AE7">
        <w:trPr>
          <w:trHeight w:val="312"/>
        </w:trPr>
        <w:tc>
          <w:tcPr>
            <w:tcW w:w="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AE7" w:rsidRPr="00894AE7" w:rsidRDefault="00894AE7" w:rsidP="00894A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</w:pPr>
            <w:r w:rsidRPr="00894AE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  <w:t>M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1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8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0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</w:tr>
      <w:tr w:rsidR="00894AE7" w:rsidRPr="00894AE7" w:rsidTr="00894AE7">
        <w:trPr>
          <w:trHeight w:val="312"/>
        </w:trPr>
        <w:tc>
          <w:tcPr>
            <w:tcW w:w="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AE7" w:rsidRPr="00894AE7" w:rsidRDefault="00894AE7" w:rsidP="00894A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</w:pPr>
            <w:r w:rsidRPr="00894AE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  <w:t>M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1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1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</w:tr>
      <w:tr w:rsidR="00894AE7" w:rsidRPr="00894AE7" w:rsidTr="00894AE7">
        <w:trPr>
          <w:trHeight w:val="312"/>
        </w:trPr>
        <w:tc>
          <w:tcPr>
            <w:tcW w:w="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AE7" w:rsidRPr="00894AE7" w:rsidRDefault="00894AE7" w:rsidP="00894A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</w:pPr>
            <w:r w:rsidRPr="00894AE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  <w:t>M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</w:t>
            </w:r>
          </w:p>
        </w:tc>
      </w:tr>
      <w:tr w:rsidR="00894AE7" w:rsidRPr="00894AE7" w:rsidTr="00894AE7">
        <w:trPr>
          <w:trHeight w:val="312"/>
        </w:trPr>
        <w:tc>
          <w:tcPr>
            <w:tcW w:w="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AE7" w:rsidRPr="00894AE7" w:rsidRDefault="00894AE7" w:rsidP="00894A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</w:pPr>
            <w:r w:rsidRPr="00894AE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  <w:t>M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0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894AE7" w:rsidRPr="00894AE7" w:rsidTr="00894AE7">
        <w:trPr>
          <w:trHeight w:val="312"/>
        </w:trPr>
        <w:tc>
          <w:tcPr>
            <w:tcW w:w="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 xml:space="preserve">SIR </w:t>
            </w:r>
            <w:proofErr w:type="spellStart"/>
            <w:r w:rsidRPr="00894A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level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AE7" w:rsidRPr="00894AE7" w:rsidRDefault="00894AE7" w:rsidP="00894A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</w:pPr>
            <w:r w:rsidRPr="00894AE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  <w:t>D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894AE7" w:rsidRPr="00894AE7" w:rsidTr="00894AE7">
        <w:trPr>
          <w:trHeight w:val="312"/>
        </w:trPr>
        <w:tc>
          <w:tcPr>
            <w:tcW w:w="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AE7" w:rsidRPr="00894AE7" w:rsidRDefault="00894AE7" w:rsidP="00894A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</w:pPr>
            <w:r w:rsidRPr="00894AE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  <w:t>W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0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894AE7" w:rsidRPr="00894AE7" w:rsidTr="00894AE7">
        <w:trPr>
          <w:trHeight w:val="312"/>
        </w:trPr>
        <w:tc>
          <w:tcPr>
            <w:tcW w:w="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AE7" w:rsidRPr="00894AE7" w:rsidRDefault="00894AE7" w:rsidP="00894A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</w:pPr>
            <w:r w:rsidRPr="00894AE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  <w:t>M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3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894AE7" w:rsidRPr="00894AE7" w:rsidTr="00894AE7">
        <w:trPr>
          <w:trHeight w:val="312"/>
        </w:trPr>
        <w:tc>
          <w:tcPr>
            <w:tcW w:w="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AE7" w:rsidRPr="00894AE7" w:rsidRDefault="00894AE7" w:rsidP="00894A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</w:pPr>
            <w:r w:rsidRPr="00894AE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  <w:t>M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894AE7" w:rsidRPr="00894AE7" w:rsidTr="00894AE7">
        <w:trPr>
          <w:trHeight w:val="312"/>
        </w:trPr>
        <w:tc>
          <w:tcPr>
            <w:tcW w:w="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AE7" w:rsidRPr="00894AE7" w:rsidRDefault="00894AE7" w:rsidP="00894A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</w:pPr>
            <w:r w:rsidRPr="00894AE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  <w:t>M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894AE7" w:rsidRPr="00894AE7" w:rsidTr="00894AE7">
        <w:trPr>
          <w:trHeight w:val="312"/>
        </w:trPr>
        <w:tc>
          <w:tcPr>
            <w:tcW w:w="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AE7" w:rsidRPr="00894AE7" w:rsidRDefault="00894AE7" w:rsidP="00894A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</w:pPr>
            <w:r w:rsidRPr="00894AE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  <w:t>M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bookmarkStart w:id="0" w:name="_GoBack"/>
            <w:bookmarkEnd w:id="0"/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894AE7" w:rsidRPr="00894AE7" w:rsidTr="00894AE7">
        <w:trPr>
          <w:trHeight w:val="312"/>
        </w:trPr>
        <w:tc>
          <w:tcPr>
            <w:tcW w:w="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AE7" w:rsidRPr="00894AE7" w:rsidRDefault="00894AE7" w:rsidP="00894A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</w:pPr>
            <w:r w:rsidRPr="00894AE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  <w:t>M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894AE7" w:rsidRPr="00894AE7" w:rsidTr="00894AE7">
        <w:trPr>
          <w:trHeight w:val="312"/>
        </w:trPr>
        <w:tc>
          <w:tcPr>
            <w:tcW w:w="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AE7" w:rsidRPr="00894AE7" w:rsidRDefault="00894AE7" w:rsidP="00894A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</w:pPr>
            <w:r w:rsidRPr="00894AE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  <w:t>M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894AE7" w:rsidRPr="00894AE7" w:rsidTr="00894AE7">
        <w:trPr>
          <w:trHeight w:val="312"/>
        </w:trPr>
        <w:tc>
          <w:tcPr>
            <w:tcW w:w="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AE7" w:rsidRPr="00894AE7" w:rsidRDefault="00894AE7" w:rsidP="00894A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</w:pPr>
            <w:r w:rsidRPr="00894AE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  <w:t>M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</w:t>
            </w:r>
            <w:r w:rsidR="00B6594E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AE7" w:rsidRPr="00894AE7" w:rsidRDefault="00894AE7" w:rsidP="00894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894AE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</w:tbl>
    <w:p w:rsidR="00B44521" w:rsidRDefault="00B44521" w:rsidP="00B44521">
      <w:pPr>
        <w:ind w:left="360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</w:pPr>
    </w:p>
    <w:p w:rsidR="00D068AE" w:rsidRDefault="00B44521" w:rsidP="00B44521">
      <w:pPr>
        <w:ind w:left="360"/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>*</w:t>
      </w:r>
      <w:r w:rsidRPr="00B44521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 xml:space="preserve">Target </w:t>
      </w:r>
      <w:proofErr w:type="spellStart"/>
      <w:r w:rsidRPr="00B44521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>values</w:t>
      </w:r>
      <w:proofErr w:type="spellEnd"/>
      <w:r w:rsidRPr="00B44521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 xml:space="preserve"> </w:t>
      </w:r>
      <w:proofErr w:type="spellStart"/>
      <w:r w:rsidRPr="00B44521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>for</w:t>
      </w:r>
      <w:proofErr w:type="spellEnd"/>
      <w:r w:rsidRPr="00B44521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 xml:space="preserve"> </w:t>
      </w:r>
      <w:proofErr w:type="spellStart"/>
      <w:r w:rsidRPr="00B44521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>tacrolimus</w:t>
      </w:r>
      <w:proofErr w:type="spellEnd"/>
      <w:r w:rsidRPr="00B44521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 xml:space="preserve"> </w:t>
      </w:r>
      <w:proofErr w:type="spellStart"/>
      <w:r w:rsidRPr="00B44521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>were</w:t>
      </w:r>
      <w:proofErr w:type="spellEnd"/>
      <w:r w:rsidRPr="00B44521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 xml:space="preserve"> 10-15 </w:t>
      </w:r>
      <w:proofErr w:type="spellStart"/>
      <w:r w:rsidRPr="00B44521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>ng</w:t>
      </w:r>
      <w:proofErr w:type="spellEnd"/>
      <w:r w:rsidRPr="00B44521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 xml:space="preserve">/ml </w:t>
      </w:r>
      <w:proofErr w:type="spellStart"/>
      <w:r w:rsidRPr="00B44521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>until</w:t>
      </w:r>
      <w:proofErr w:type="spellEnd"/>
      <w:r w:rsidRPr="00B44521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 xml:space="preserve"> M3</w:t>
      </w:r>
      <w:r w:rsidR="00B6594E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>.</w:t>
      </w:r>
      <w:r w:rsidRPr="00B44521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 xml:space="preserve"> </w:t>
      </w:r>
      <w:proofErr w:type="spellStart"/>
      <w:r w:rsidRPr="00B44521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>then</w:t>
      </w:r>
      <w:proofErr w:type="spellEnd"/>
      <w:r w:rsidRPr="00B44521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 xml:space="preserve"> 5-10 </w:t>
      </w:r>
      <w:proofErr w:type="spellStart"/>
      <w:r w:rsidRPr="00B44521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>ng</w:t>
      </w:r>
      <w:proofErr w:type="spellEnd"/>
      <w:r w:rsidRPr="00B44521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 xml:space="preserve">/ml and </w:t>
      </w:r>
      <w:proofErr w:type="spellStart"/>
      <w:r w:rsidRPr="00B44521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>for</w:t>
      </w:r>
      <w:proofErr w:type="spellEnd"/>
      <w:r w:rsidRPr="00B44521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 xml:space="preserve"> </w:t>
      </w:r>
      <w:proofErr w:type="spellStart"/>
      <w:r w:rsidRPr="00B44521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>sirolimus</w:t>
      </w:r>
      <w:proofErr w:type="spellEnd"/>
      <w:r w:rsidRPr="00B44521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 xml:space="preserve"> 8-12 </w:t>
      </w:r>
      <w:proofErr w:type="spellStart"/>
      <w:r w:rsidRPr="00B44521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>ng</w:t>
      </w:r>
      <w:proofErr w:type="spellEnd"/>
      <w:r w:rsidRPr="00B44521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 xml:space="preserve">/kg </w:t>
      </w:r>
      <w:proofErr w:type="spellStart"/>
      <w:r w:rsidRPr="00B44521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>until</w:t>
      </w:r>
      <w:proofErr w:type="spellEnd"/>
      <w:r w:rsidRPr="00B44521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 xml:space="preserve"> M3</w:t>
      </w:r>
      <w:r w:rsidR="00B6594E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>.</w:t>
      </w:r>
      <w:r w:rsidRPr="00B44521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 xml:space="preserve"> </w:t>
      </w:r>
      <w:proofErr w:type="spellStart"/>
      <w:r w:rsidRPr="00B44521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>then</w:t>
      </w:r>
      <w:proofErr w:type="spellEnd"/>
      <w:r w:rsidRPr="00B44521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 xml:space="preserve"> 4-8 </w:t>
      </w:r>
      <w:proofErr w:type="spellStart"/>
      <w:r w:rsidRPr="00B44521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>ng</w:t>
      </w:r>
      <w:proofErr w:type="spellEnd"/>
      <w:r w:rsidRPr="00B44521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>/ml.</w:t>
      </w:r>
    </w:p>
    <w:p w:rsidR="00B10E4F" w:rsidRDefault="00B10E4F">
      <w:proofErr w:type="gramStart"/>
      <w:r>
        <w:t>Table</w:t>
      </w:r>
      <w:proofErr w:type="gramEnd"/>
      <w:r>
        <w:t xml:space="preserve"> S2. </w:t>
      </w:r>
      <w:proofErr w:type="spellStart"/>
      <w:r>
        <w:t>Tacrolimus</w:t>
      </w:r>
      <w:proofErr w:type="spellEnd"/>
      <w:r>
        <w:t xml:space="preserve"> and </w:t>
      </w:r>
      <w:proofErr w:type="spellStart"/>
      <w:r>
        <w:t>Sirolimus</w:t>
      </w:r>
      <w:proofErr w:type="spellEnd"/>
      <w:r>
        <w:t xml:space="preserve"> </w:t>
      </w:r>
      <w:proofErr w:type="spellStart"/>
      <w:r>
        <w:t>through</w:t>
      </w:r>
      <w:proofErr w:type="spellEnd"/>
      <w:r>
        <w:t xml:space="preserve"> </w:t>
      </w:r>
      <w:proofErr w:type="spellStart"/>
      <w:r>
        <w:t>levels</w:t>
      </w:r>
      <w:proofErr w:type="spellEnd"/>
      <w:r>
        <w:t xml:space="preserve"> in </w:t>
      </w:r>
      <w:proofErr w:type="spellStart"/>
      <w:r>
        <w:t>in</w:t>
      </w:r>
      <w:proofErr w:type="spellEnd"/>
      <w:r>
        <w:t xml:space="preserve"> </w:t>
      </w:r>
      <w:proofErr w:type="spellStart"/>
      <w:r>
        <w:t>individual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during</w:t>
      </w:r>
      <w:proofErr w:type="spellEnd"/>
      <w:r>
        <w:t xml:space="preserve"> </w:t>
      </w:r>
      <w:proofErr w:type="spellStart"/>
      <w:r>
        <w:t>follow</w:t>
      </w:r>
      <w:proofErr w:type="spellEnd"/>
      <w:r>
        <w:t>-up.</w:t>
      </w:r>
    </w:p>
    <w:sectPr w:rsidR="00B10E4F" w:rsidSect="00894AE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940DF7"/>
    <w:multiLevelType w:val="hybridMultilevel"/>
    <w:tmpl w:val="D8CEF1EC"/>
    <w:lvl w:ilvl="0" w:tplc="2DBAC10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94AE7"/>
    <w:rsid w:val="00894AE7"/>
    <w:rsid w:val="008E365F"/>
    <w:rsid w:val="00B10E4F"/>
    <w:rsid w:val="00B44521"/>
    <w:rsid w:val="00B60816"/>
    <w:rsid w:val="00B6594E"/>
    <w:rsid w:val="00D06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8E365F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uiPriority w:val="34"/>
    <w:qFormat/>
    <w:rsid w:val="00B4452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342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4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IKEM</Company>
  <LinksUpToDate>false</LinksUpToDate>
  <CharactersWithSpaces>1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r. Petra Hrubá, Ph.D.</dc:creator>
  <cp:lastModifiedBy>Mgr. Petra Hrubá, Ph.D.</cp:lastModifiedBy>
  <cp:revision>4</cp:revision>
  <dcterms:created xsi:type="dcterms:W3CDTF">2016-05-05T08:48:00Z</dcterms:created>
  <dcterms:modified xsi:type="dcterms:W3CDTF">2016-06-03T11:15:00Z</dcterms:modified>
</cp:coreProperties>
</file>